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A5001" w14:textId="77777777" w:rsidR="00461001" w:rsidRDefault="00461001" w:rsidP="00461001">
      <w:pPr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SUPPLEMENTAL VIDEO</w:t>
      </w:r>
    </w:p>
    <w:p w14:paraId="67FBF633" w14:textId="77777777" w:rsidR="00461001" w:rsidRPr="00BE7DA9" w:rsidRDefault="00461001" w:rsidP="00461001">
      <w:pPr>
        <w:rPr>
          <w:rFonts w:cstheme="minorHAnsi"/>
          <w:color w:val="000000" w:themeColor="text1"/>
        </w:rPr>
      </w:pPr>
      <w:r w:rsidRPr="00D3312C">
        <w:t>https://drive.google.com/file/d/1L4olRHN98WAnxKByz9xaWytghu-3ePC3/view</w:t>
      </w:r>
    </w:p>
    <w:p w14:paraId="1CD06A3E" w14:textId="77777777" w:rsidR="00BD2CFA" w:rsidRDefault="00BD2CFA"/>
    <w:sectPr w:rsidR="00BD2CFA">
      <w:headerReference w:type="default" r:id="rId4"/>
      <w:footerReference w:type="default" r:id="rId5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2D7642" w14:textId="77777777" w:rsidR="00CE2B8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20F970" w14:textId="77777777" w:rsidR="00CE2B8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001"/>
    <w:rsid w:val="00461001"/>
    <w:rsid w:val="00A52CFD"/>
    <w:rsid w:val="00BD2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3873ED"/>
  <w15:chartTrackingRefBased/>
  <w15:docId w15:val="{0EF2AA4E-6897-7041-AEC2-7EAAF5B58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0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10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1001"/>
  </w:style>
  <w:style w:type="paragraph" w:styleId="Footer">
    <w:name w:val="footer"/>
    <w:basedOn w:val="Normal"/>
    <w:link w:val="FooterChar"/>
    <w:uiPriority w:val="99"/>
    <w:unhideWhenUsed/>
    <w:rsid w:val="004610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10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8</Characters>
  <Application>Microsoft Office Word</Application>
  <DocSecurity>0</DocSecurity>
  <Lines>1</Lines>
  <Paragraphs>1</Paragraphs>
  <ScaleCrop>false</ScaleCrop>
  <Company/>
  <LinksUpToDate>false</LinksUpToDate>
  <CharactersWithSpaces>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McGuinness</dc:creator>
  <cp:keywords/>
  <dc:description/>
  <cp:lastModifiedBy>Bailey McGuinness</cp:lastModifiedBy>
  <cp:revision>1</cp:revision>
  <dcterms:created xsi:type="dcterms:W3CDTF">2022-11-01T16:04:00Z</dcterms:created>
  <dcterms:modified xsi:type="dcterms:W3CDTF">2022-11-01T16:05:00Z</dcterms:modified>
</cp:coreProperties>
</file>